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8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Table S1</w:t>
      </w:r>
    </w:p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80" w:lineRule="auto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Elemental analysis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fishmeal, microalgae, and enzyme-treated soybean meal (ESBM)</w:t>
      </w:r>
    </w:p>
    <w:tbl>
      <w:tblPr>
        <w:tblStyle w:val="7"/>
        <w:tblW w:w="952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2324"/>
        <w:gridCol w:w="2324"/>
        <w:gridCol w:w="23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shmeal</w:t>
            </w:r>
          </w:p>
        </w:tc>
        <w:tc>
          <w:tcPr>
            <w:tcW w:w="2324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croalgae</w:t>
            </w:r>
          </w:p>
        </w:tc>
        <w:tc>
          <w:tcPr>
            <w:tcW w:w="2324" w:type="dxa"/>
            <w:tcBorders>
              <w:bottom w:val="single" w:color="auto" w:sz="12" w:space="0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24"/>
                <w:szCs w:val="24"/>
              </w:rPr>
              <w:t>ESB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hosphoru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2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6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6</w:t>
            </w:r>
          </w:p>
        </w:tc>
        <w:tc>
          <w:tcPr>
            <w:tcW w:w="232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0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1</w:t>
            </w:r>
          </w:p>
        </w:tc>
        <w:tc>
          <w:tcPr>
            <w:tcW w:w="232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2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lci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7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2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2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</w:t>
            </w:r>
          </w:p>
        </w:tc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1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a/P 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30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gnesi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2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3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</w:t>
            </w:r>
          </w:p>
        </w:tc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1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1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8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2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7</w:t>
            </w:r>
          </w:p>
        </w:tc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odiu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3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8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0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br w:type="page"/>
      </w:r>
    </w:p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8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Table S2</w:t>
      </w:r>
    </w:p>
    <w:p>
      <w:pPr>
        <w:pStyle w:val="2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20" w:line="48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tty acid composit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fishmea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, microalgae, and </w:t>
      </w:r>
      <w:bookmarkStart w:id="0" w:name="OLE_LINK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enzyme-treated soybean meal (ESBM)</w:t>
      </w:r>
      <w:bookmarkEnd w:id="0"/>
    </w:p>
    <w:tbl>
      <w:tblPr>
        <w:tblStyle w:val="7"/>
        <w:tblW w:w="952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927"/>
        <w:gridCol w:w="2324"/>
        <w:gridCol w:w="23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2948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atty Acid (FA)</w:t>
            </w:r>
          </w:p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%)</w:t>
            </w:r>
          </w:p>
        </w:tc>
        <w:tc>
          <w:tcPr>
            <w:tcW w:w="1927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shmeal</w:t>
            </w:r>
          </w:p>
        </w:tc>
        <w:tc>
          <w:tcPr>
            <w:tcW w:w="2324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croalgae</w:t>
            </w:r>
          </w:p>
        </w:tc>
        <w:tc>
          <w:tcPr>
            <w:tcW w:w="2324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24"/>
                <w:szCs w:val="24"/>
              </w:rPr>
              <w:t>ESB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ong chain fatty acid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1.5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6.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turated fatty aci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7.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9.9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Unsaturated fatty aci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4.4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6.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6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nounsaturated fatty acid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2.6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5.0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olyunsaturated fatty acid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.81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19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.00</w:t>
            </w: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22495" cy="3123565"/>
            <wp:effectExtent l="0" t="0" r="1905" b="635"/>
            <wp:docPr id="1" name="图片 1" descr="G:\G\wen\陈甫风  抗营养因子  论文\IMG_20210725_1620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G\wen\陈甫风  抗营养因子  论文\IMG_20210725_1620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4217" cy="312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hint="eastAsia" w:ascii="Times New Roman" w:hAnsi="Times New Roman" w:cs="Times New Roman"/>
          <w:sz w:val="24"/>
          <w:szCs w:val="24"/>
        </w:rPr>
        <w:t xml:space="preserve"> Samples for experiment (A: Microalgal biomass; B: enzyme-treated soybean meal (ESBM); C: Fishmeal)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0ZmRhMzliY2FlNTg0NTQ5ZWQ4ZmU3YmQzMTBjOWQifQ=="/>
  </w:docVars>
  <w:rsids>
    <w:rsidRoot w:val="005E11FC"/>
    <w:rsid w:val="00284D9B"/>
    <w:rsid w:val="00286ECE"/>
    <w:rsid w:val="002C4C9A"/>
    <w:rsid w:val="003C216B"/>
    <w:rsid w:val="004A4C19"/>
    <w:rsid w:val="005E11FC"/>
    <w:rsid w:val="00714EFD"/>
    <w:rsid w:val="00847DBC"/>
    <w:rsid w:val="009E3576"/>
    <w:rsid w:val="00A65202"/>
    <w:rsid w:val="00B56C94"/>
    <w:rsid w:val="00C22C68"/>
    <w:rsid w:val="00CA7352"/>
    <w:rsid w:val="00CC0546"/>
    <w:rsid w:val="00EC59CA"/>
    <w:rsid w:val="00FB409F"/>
    <w:rsid w:val="17505307"/>
    <w:rsid w:val="1EEE09B4"/>
    <w:rsid w:val="7309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/>
    </w:pPr>
    <w:rPr>
      <w:rFonts w:ascii="宋体" w:eastAsia="宋体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320"/>
        <w:tab w:val="right" w:pos="8640"/>
      </w:tabs>
      <w:spacing w:after="0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/>
    </w:pPr>
  </w:style>
  <w:style w:type="table" w:styleId="7">
    <w:name w:val="Table Grid"/>
    <w:basedOn w:val="6"/>
    <w:qFormat/>
    <w:uiPriority w:val="59"/>
    <w:pPr>
      <w:spacing w:after="0" w:line="276" w:lineRule="auto"/>
      <w:jc w:val="left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Char"/>
    <w:basedOn w:val="8"/>
    <w:link w:val="5"/>
    <w:qFormat/>
    <w:uiPriority w:val="99"/>
  </w:style>
  <w:style w:type="character" w:customStyle="1" w:styleId="10">
    <w:name w:val="页脚 Char"/>
    <w:basedOn w:val="8"/>
    <w:link w:val="4"/>
    <w:qFormat/>
    <w:uiPriority w:val="99"/>
  </w:style>
  <w:style w:type="character" w:customStyle="1" w:styleId="11">
    <w:name w:val="批注框文本 Char"/>
    <w:basedOn w:val="8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2">
    <w:name w:val="标题 1 Char"/>
    <w:basedOn w:val="8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1</Words>
  <Characters>703</Characters>
  <Lines>5</Lines>
  <Paragraphs>1</Paragraphs>
  <TotalTime>1</TotalTime>
  <ScaleCrop>false</ScaleCrop>
  <LinksUpToDate>false</LinksUpToDate>
  <CharactersWithSpaces>7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0:12:00Z</dcterms:created>
  <dc:creator>Qian Lu</dc:creator>
  <cp:lastModifiedBy>Jun Qian</cp:lastModifiedBy>
  <dcterms:modified xsi:type="dcterms:W3CDTF">2022-11-17T07:02:2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F393EC6E55A40049EF70A02F0DB53C9</vt:lpwstr>
  </property>
</Properties>
</file>